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61D" w:rsidRDefault="006B263F" w:rsidP="00A64BE6">
      <w:pPr>
        <w:spacing w:before="240" w:after="240" w:line="240" w:lineRule="auto"/>
        <w:contextualSpacing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S</w:t>
      </w:r>
      <w:r w:rsidR="00A57B93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A64BE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64BE6" w:rsidRPr="008A3846">
        <w:rPr>
          <w:rFonts w:ascii="Times New Roman" w:hAnsi="Times New Roman" w:cs="Times New Roman"/>
          <w:b/>
          <w:sz w:val="20"/>
          <w:szCs w:val="20"/>
          <w:lang w:val="en-US"/>
        </w:rPr>
        <w:t>(a)</w:t>
      </w:r>
      <w:r w:rsidR="00A64B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High-performance liquid chromatography (HPLC) profile </w:t>
      </w:r>
      <w:r w:rsidR="00A64B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for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the reference mixture of nicotinic alkaloids</w:t>
      </w:r>
      <w:r w:rsidR="00A64B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.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A64BE6">
        <w:rPr>
          <w:rStyle w:val="Strong"/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b-f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Diode array detection (HPLC-DAD; 260 nm) chromatogram of pure standards </w:t>
      </w:r>
      <w:r w:rsidR="00A64B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for </w:t>
      </w:r>
      <w:r w:rsidR="00A64BE6" w:rsidRPr="008A3846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FFFFF"/>
          <w:lang w:val="en-US"/>
        </w:rPr>
        <w:t>(b)</w:t>
      </w:r>
      <w:r w:rsidR="00A64B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nornicotine</w:t>
      </w:r>
      <w:r w:rsidR="00A64B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,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A64BE6" w:rsidRPr="005F3DCD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(</w:t>
      </w:r>
      <w:r w:rsidR="00A64BE6">
        <w:rPr>
          <w:rStyle w:val="Strong"/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c</w:t>
      </w:r>
      <w:r w:rsidR="00A64BE6" w:rsidRPr="005F3DCD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)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anabasine</w:t>
      </w:r>
      <w:r w:rsidR="00A64B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,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A64BE6" w:rsidRPr="005F3DCD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(</w:t>
      </w:r>
      <w:r w:rsidR="00A64BE6">
        <w:rPr>
          <w:rStyle w:val="Strong"/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d</w:t>
      </w:r>
      <w:r w:rsidR="00A64BE6" w:rsidRPr="005F3DCD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)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anatabine</w:t>
      </w:r>
      <w:r w:rsidR="00A64B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,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A64BE6" w:rsidRPr="005F3DCD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(</w:t>
      </w:r>
      <w:r w:rsidR="00A64BE6">
        <w:rPr>
          <w:rStyle w:val="Strong"/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e</w:t>
      </w:r>
      <w:r w:rsidR="00A64BE6" w:rsidRPr="005F3DCD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)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anatalline (two isomeric forms)</w:t>
      </w:r>
      <w:r w:rsidR="00A64B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, and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A64BE6" w:rsidRPr="005F3DCD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(</w:t>
      </w:r>
      <w:r w:rsidR="00A64BE6">
        <w:rPr>
          <w:rStyle w:val="Strong"/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f</w:t>
      </w:r>
      <w:r w:rsidR="00A64BE6" w:rsidRPr="005F3DCD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)</w:t>
      </w:r>
      <w:r w:rsidR="00A64BE6" w:rsidRPr="005F3DC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nicotine</w:t>
      </w:r>
      <w:r w:rsidR="00A64BE6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A64BE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(from Rajabi et al. 2017)</w:t>
      </w:r>
    </w:p>
    <w:p w:rsidR="00A64BE6" w:rsidRPr="00A64BE6" w:rsidRDefault="00A64BE6" w:rsidP="00A64BE6">
      <w:pPr>
        <w:spacing w:before="240" w:after="240" w:line="240" w:lineRule="auto"/>
        <w:contextualSpacing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</w:p>
    <w:p w:rsidR="002B38F3" w:rsidRDefault="002B38F3" w:rsidP="00A261E7">
      <w:pPr>
        <w:spacing w:before="240"/>
      </w:pPr>
      <w:r w:rsidRPr="002B38F3">
        <w:rPr>
          <w:noProof/>
          <w:lang w:val="en-US"/>
        </w:rPr>
        <w:drawing>
          <wp:inline distT="0" distB="0" distL="0" distR="0">
            <wp:extent cx="5520445" cy="5507502"/>
            <wp:effectExtent l="19050" t="0" r="4055" b="0"/>
            <wp:docPr id="26" name="Picture 26" descr="C:\Users\fatra\Dropbox\Results\Final version of paper\Figures-Paper\supp. Figure S8.p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fatra\Dropbox\Results\Final version of paper\Figures-Paper\supp. Figure S8.pn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6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445" cy="55075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B38F3" w:rsidSect="005E7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1AD8"/>
    <w:multiLevelType w:val="multilevel"/>
    <w:tmpl w:val="7FBA869C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221"/>
    <w:rsid w:val="002B38F3"/>
    <w:rsid w:val="003B13A2"/>
    <w:rsid w:val="005E761D"/>
    <w:rsid w:val="006B263F"/>
    <w:rsid w:val="0071551A"/>
    <w:rsid w:val="00757D46"/>
    <w:rsid w:val="0079668A"/>
    <w:rsid w:val="007C43A3"/>
    <w:rsid w:val="00875EB3"/>
    <w:rsid w:val="00897748"/>
    <w:rsid w:val="00906665"/>
    <w:rsid w:val="0092700B"/>
    <w:rsid w:val="009F2B5B"/>
    <w:rsid w:val="00A261E7"/>
    <w:rsid w:val="00A57B93"/>
    <w:rsid w:val="00A64BE6"/>
    <w:rsid w:val="00AA283F"/>
    <w:rsid w:val="00C027D7"/>
    <w:rsid w:val="00D17ABE"/>
    <w:rsid w:val="00DF4221"/>
    <w:rsid w:val="00E6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100"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6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13A2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8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8F3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A64BE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100"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6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13A2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8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8F3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A64B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meh Rajabi</dc:creator>
  <cp:lastModifiedBy>OE80</cp:lastModifiedBy>
  <cp:revision>2</cp:revision>
  <dcterms:created xsi:type="dcterms:W3CDTF">2020-07-03T11:54:00Z</dcterms:created>
  <dcterms:modified xsi:type="dcterms:W3CDTF">2020-07-03T11:54:00Z</dcterms:modified>
</cp:coreProperties>
</file>